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0CC2A" w14:textId="1CF3A446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5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.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31EE0A2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9353BA0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0A3D573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6E46EC8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28D32EF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408831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052</w:t>
            </w:r>
          </w:p>
        </w:tc>
        <w:tc>
          <w:tcPr>
            <w:tcW w:w="3969" w:type="dxa"/>
            <w:vAlign w:val="center"/>
          </w:tcPr>
          <w:p w14:paraId="2598D12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Olecranon height</w:t>
            </w:r>
          </w:p>
        </w:tc>
        <w:tc>
          <w:tcPr>
            <w:tcW w:w="2721" w:type="dxa"/>
            <w:vAlign w:val="center"/>
          </w:tcPr>
          <w:p w14:paraId="729DBFC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9.43</w:t>
            </w:r>
          </w:p>
        </w:tc>
      </w:tr>
    </w:tbl>
    <w:p w14:paraId="1759C516" w14:textId="22F676D3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054AD5"/>
    <w:rsid w:val="00181C6C"/>
    <w:rsid w:val="00272556"/>
    <w:rsid w:val="002A1E2F"/>
    <w:rsid w:val="00374435"/>
    <w:rsid w:val="004701B5"/>
    <w:rsid w:val="00521294"/>
    <w:rsid w:val="0063219A"/>
    <w:rsid w:val="006528F4"/>
    <w:rsid w:val="00706E98"/>
    <w:rsid w:val="007C12DA"/>
    <w:rsid w:val="007C5829"/>
    <w:rsid w:val="007E3099"/>
    <w:rsid w:val="00BD2F42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5</cp:revision>
  <dcterms:created xsi:type="dcterms:W3CDTF">2023-05-05T10:01:00Z</dcterms:created>
  <dcterms:modified xsi:type="dcterms:W3CDTF">2024-09-19T11:21:00Z</dcterms:modified>
</cp:coreProperties>
</file>